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873" w:tblpY="19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375"/>
        <w:gridCol w:w="1260"/>
        <w:gridCol w:w="1817"/>
        <w:gridCol w:w="1917"/>
      </w:tblGrid>
      <w:tr w:rsidR="0087725D" w:rsidTr="00A21A7B"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Viral Isolated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Migration Events</w:t>
            </w:r>
            <w:r w:rsidR="007F2319" w:rsidRPr="00A21A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="007F2319" w:rsidRPr="00A21A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Migration Events</w:t>
            </w:r>
            <w:r w:rsidR="007F2319" w:rsidRPr="00A21A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="007F2319" w:rsidRPr="00A21A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7725D" w:rsidTr="00A21A7B"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7725D" w:rsidRPr="00A21A7B" w:rsidRDefault="005461F7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0866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87725D" w:rsidRPr="00A21A7B" w:rsidRDefault="005461F7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:rsidR="0087725D" w:rsidRPr="00A21A7B" w:rsidRDefault="00116E7E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61F7" w:rsidRPr="00A21A7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87725D" w:rsidTr="00A21A7B">
        <w:tc>
          <w:tcPr>
            <w:tcW w:w="1523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  <w:proofErr w:type="spellEnd"/>
          </w:p>
        </w:tc>
        <w:tc>
          <w:tcPr>
            <w:tcW w:w="1375" w:type="dxa"/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  <w:r w:rsidR="00116E7E" w:rsidRPr="00A21A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7" w:type="dxa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7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  <w:r w:rsidR="00116E7E" w:rsidRPr="00A21A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7725D" w:rsidTr="00A21A7B">
        <w:tc>
          <w:tcPr>
            <w:tcW w:w="1523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375" w:type="dxa"/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8757</w:t>
            </w:r>
          </w:p>
        </w:tc>
        <w:tc>
          <w:tcPr>
            <w:tcW w:w="1817" w:type="dxa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7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2317</w:t>
            </w:r>
          </w:p>
        </w:tc>
      </w:tr>
      <w:tr w:rsidR="0087725D" w:rsidTr="00A21A7B">
        <w:tc>
          <w:tcPr>
            <w:tcW w:w="1523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1375" w:type="dxa"/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0089*</w:t>
            </w:r>
          </w:p>
        </w:tc>
        <w:tc>
          <w:tcPr>
            <w:tcW w:w="1817" w:type="dxa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7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0519</w:t>
            </w:r>
          </w:p>
        </w:tc>
      </w:tr>
      <w:tr w:rsidR="0087725D" w:rsidTr="00A21A7B">
        <w:tc>
          <w:tcPr>
            <w:tcW w:w="1523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RW92008</w:t>
            </w:r>
          </w:p>
        </w:tc>
        <w:tc>
          <w:tcPr>
            <w:tcW w:w="1375" w:type="dxa"/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7614</w:t>
            </w:r>
          </w:p>
        </w:tc>
        <w:tc>
          <w:tcPr>
            <w:tcW w:w="1817" w:type="dxa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7" w:type="dxa"/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1142</w:t>
            </w:r>
          </w:p>
        </w:tc>
      </w:tr>
      <w:tr w:rsidR="0087725D" w:rsidTr="00A21A7B"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IN9399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7903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87725D" w:rsidRPr="00A21A7B" w:rsidRDefault="0087725D" w:rsidP="00A2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:rsidR="0087725D" w:rsidRPr="00A21A7B" w:rsidRDefault="0087725D" w:rsidP="00A21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A7B">
              <w:rPr>
                <w:rFonts w:ascii="Times New Roman" w:hAnsi="Times New Roman" w:cs="Times New Roman"/>
                <w:sz w:val="24"/>
                <w:szCs w:val="24"/>
              </w:rPr>
              <w:t>0.5558</w:t>
            </w:r>
          </w:p>
        </w:tc>
      </w:tr>
    </w:tbl>
    <w:p w:rsidR="0039398B" w:rsidRDefault="008D4E16">
      <w:pPr>
        <w:rPr>
          <w:rFonts w:ascii="AdvTT5235d5a9" w:hAnsi="AdvTT5235d5a9" w:cs="AdvTT5235d5a9"/>
          <w:color w:val="231F20"/>
        </w:rPr>
      </w:pPr>
      <w:r w:rsidRPr="00A21A7B">
        <w:rPr>
          <w:rFonts w:ascii="Times New Roman" w:hAnsi="Times New Roman" w:cs="Times New Roman"/>
          <w:color w:val="231F20"/>
          <w:sz w:val="24"/>
          <w:szCs w:val="24"/>
        </w:rPr>
        <w:t>Table S1</w:t>
      </w:r>
      <w:r w:rsidRPr="008D4E16">
        <w:rPr>
          <w:rFonts w:ascii="AdvTT5235d5a9" w:hAnsi="AdvTT5235d5a9" w:cs="AdvTT5235d5a9"/>
          <w:color w:val="231F20"/>
        </w:rPr>
        <w:t xml:space="preserve"> </w:t>
      </w:r>
      <w:r w:rsidRPr="00A21A7B">
        <w:rPr>
          <w:rFonts w:ascii="Times New Roman" w:hAnsi="Times New Roman" w:cs="Times New Roman"/>
          <w:color w:val="231F20"/>
          <w:sz w:val="24"/>
          <w:szCs w:val="24"/>
        </w:rPr>
        <w:t xml:space="preserve">Phylogenetic compartmentalization analysis using </w:t>
      </w:r>
      <w:proofErr w:type="spellStart"/>
      <w:r w:rsidRPr="00A21A7B">
        <w:rPr>
          <w:rFonts w:ascii="Times New Roman" w:hAnsi="Times New Roman" w:cs="Times New Roman"/>
          <w:color w:val="231F20"/>
          <w:sz w:val="24"/>
          <w:szCs w:val="24"/>
        </w:rPr>
        <w:t>Slatkin-Maddison</w:t>
      </w:r>
      <w:proofErr w:type="spellEnd"/>
      <w:r w:rsidRPr="00A21A7B">
        <w:rPr>
          <w:rFonts w:ascii="Times New Roman" w:hAnsi="Times New Roman" w:cs="Times New Roman"/>
          <w:color w:val="231F20"/>
          <w:sz w:val="24"/>
          <w:szCs w:val="24"/>
        </w:rPr>
        <w:t xml:space="preserve"> method</w:t>
      </w:r>
    </w:p>
    <w:p w:rsidR="00A15E5B" w:rsidRDefault="00A15E5B">
      <w:pPr>
        <w:rPr>
          <w:rFonts w:ascii="AdvTT5235d5a9" w:hAnsi="AdvTT5235d5a9" w:cs="AdvTT5235d5a9"/>
          <w:color w:val="231F20"/>
        </w:rPr>
      </w:pPr>
    </w:p>
    <w:p w:rsidR="00A15E5B" w:rsidRDefault="00A15E5B">
      <w:pPr>
        <w:rPr>
          <w:rFonts w:ascii="AdvTT5235d5a9" w:hAnsi="AdvTT5235d5a9" w:cs="AdvTT5235d5a9"/>
          <w:color w:val="231F20"/>
        </w:rPr>
      </w:pPr>
    </w:p>
    <w:p w:rsidR="00A15E5B" w:rsidRDefault="00A15E5B">
      <w:pPr>
        <w:rPr>
          <w:rFonts w:ascii="AdvTT5235d5a9" w:hAnsi="AdvTT5235d5a9" w:cs="AdvTT5235d5a9"/>
          <w:color w:val="231F20"/>
        </w:rPr>
      </w:pPr>
    </w:p>
    <w:p w:rsidR="00A15E5B" w:rsidRDefault="00A15E5B">
      <w:pPr>
        <w:rPr>
          <w:rFonts w:ascii="AdvTT5235d5a9" w:hAnsi="AdvTT5235d5a9" w:cs="AdvTT5235d5a9"/>
          <w:color w:val="231F20"/>
        </w:rPr>
      </w:pPr>
    </w:p>
    <w:p w:rsidR="00A15E5B" w:rsidRDefault="00A15E5B">
      <w:pPr>
        <w:rPr>
          <w:rFonts w:ascii="AdvTT5235d5a9" w:hAnsi="AdvTT5235d5a9" w:cs="AdvTT5235d5a9"/>
          <w:color w:val="231F20"/>
        </w:rPr>
      </w:pPr>
    </w:p>
    <w:p w:rsidR="00A909E6" w:rsidRPr="00A21A7B" w:rsidRDefault="00A21A7B" w:rsidP="005B20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909E6" w:rsidRPr="00A21A7B">
        <w:rPr>
          <w:rFonts w:ascii="Times New Roman" w:hAnsi="Times New Roman" w:cs="Times New Roman"/>
          <w:sz w:val="24"/>
          <w:szCs w:val="24"/>
        </w:rPr>
        <w:t xml:space="preserve">The tests were performed with all viral sequences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909E6" w:rsidRPr="00A21A7B">
        <w:rPr>
          <w:rFonts w:ascii="Times New Roman" w:hAnsi="Times New Roman" w:cs="Times New Roman"/>
          <w:sz w:val="24"/>
          <w:szCs w:val="24"/>
        </w:rPr>
        <w:t>The tests were performed</w:t>
      </w:r>
      <w:r w:rsidR="00D02133" w:rsidRPr="00A21A7B">
        <w:rPr>
          <w:rFonts w:ascii="Times New Roman" w:hAnsi="Times New Roman" w:cs="Times New Roman"/>
          <w:sz w:val="24"/>
          <w:szCs w:val="24"/>
        </w:rPr>
        <w:t xml:space="preserve"> after removing</w:t>
      </w:r>
      <w:r w:rsidR="00A909E6" w:rsidRPr="00A21A7B">
        <w:rPr>
          <w:rFonts w:ascii="Times New Roman" w:hAnsi="Times New Roman" w:cs="Times New Roman"/>
          <w:sz w:val="24"/>
          <w:szCs w:val="24"/>
        </w:rPr>
        <w:t xml:space="preserve"> the identical sequenc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A15E5B" w:rsidRPr="00A21A7B" w:rsidRDefault="005B200B" w:rsidP="005B200B">
      <w:pPr>
        <w:rPr>
          <w:rFonts w:ascii="Times New Roman" w:hAnsi="Times New Roman" w:cs="Times New Roman"/>
          <w:sz w:val="24"/>
          <w:szCs w:val="24"/>
        </w:rPr>
      </w:pPr>
      <w:r w:rsidRPr="00A21A7B">
        <w:rPr>
          <w:rFonts w:ascii="Times New Roman" w:hAnsi="Times New Roman" w:cs="Times New Roman"/>
          <w:sz w:val="24"/>
          <w:szCs w:val="24"/>
        </w:rPr>
        <w:t xml:space="preserve">*P&lt;0.05, significant compartmentalization between the inoculum and the transmitted </w:t>
      </w:r>
      <w:r w:rsidR="00281E67" w:rsidRPr="00A21A7B">
        <w:rPr>
          <w:rFonts w:ascii="Times New Roman" w:hAnsi="Times New Roman" w:cs="Times New Roman"/>
          <w:sz w:val="24"/>
          <w:szCs w:val="24"/>
        </w:rPr>
        <w:t>viral</w:t>
      </w:r>
      <w:r w:rsidRPr="00A21A7B">
        <w:rPr>
          <w:rFonts w:ascii="Times New Roman" w:hAnsi="Times New Roman" w:cs="Times New Roman"/>
          <w:sz w:val="24"/>
          <w:szCs w:val="24"/>
        </w:rPr>
        <w:t xml:space="preserve"> sequences.</w:t>
      </w:r>
      <w:r w:rsidR="00281E67" w:rsidRPr="00A21A7B">
        <w:rPr>
          <w:rFonts w:ascii="Times New Roman" w:hAnsi="Times New Roman" w:cs="Times New Roman"/>
          <w:sz w:val="24"/>
          <w:szCs w:val="24"/>
        </w:rPr>
        <w:t xml:space="preserve"> There </w:t>
      </w:r>
      <w:proofErr w:type="gramStart"/>
      <w:r w:rsidR="00281E67" w:rsidRPr="00A21A7B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281E67" w:rsidRPr="00A21A7B">
        <w:rPr>
          <w:rFonts w:ascii="Times New Roman" w:hAnsi="Times New Roman" w:cs="Times New Roman"/>
          <w:sz w:val="24"/>
          <w:szCs w:val="24"/>
        </w:rPr>
        <w:t xml:space="preserve"> enrichment in the transmitted viral sequences.</w:t>
      </w:r>
    </w:p>
    <w:sectPr w:rsidR="00A15E5B" w:rsidRPr="00A21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6B7485"/>
    <w:multiLevelType w:val="hybridMultilevel"/>
    <w:tmpl w:val="EBD88648"/>
    <w:lvl w:ilvl="0" w:tplc="48542B1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E24"/>
    <w:rsid w:val="0000753B"/>
    <w:rsid w:val="00075024"/>
    <w:rsid w:val="000861DF"/>
    <w:rsid w:val="000A6E6D"/>
    <w:rsid w:val="000F31B7"/>
    <w:rsid w:val="00116E7E"/>
    <w:rsid w:val="00175647"/>
    <w:rsid w:val="001C3F69"/>
    <w:rsid w:val="00281E67"/>
    <w:rsid w:val="002E4205"/>
    <w:rsid w:val="00375D24"/>
    <w:rsid w:val="0039398B"/>
    <w:rsid w:val="003C024B"/>
    <w:rsid w:val="004355D2"/>
    <w:rsid w:val="005461F7"/>
    <w:rsid w:val="005B200B"/>
    <w:rsid w:val="005F2018"/>
    <w:rsid w:val="007913AA"/>
    <w:rsid w:val="007D2ED1"/>
    <w:rsid w:val="007F2319"/>
    <w:rsid w:val="0087725D"/>
    <w:rsid w:val="008A2446"/>
    <w:rsid w:val="008C1CC6"/>
    <w:rsid w:val="008D4E16"/>
    <w:rsid w:val="00943C93"/>
    <w:rsid w:val="00953E24"/>
    <w:rsid w:val="009F54AA"/>
    <w:rsid w:val="00A15E5B"/>
    <w:rsid w:val="00A21A7B"/>
    <w:rsid w:val="00A909E6"/>
    <w:rsid w:val="00B13AA1"/>
    <w:rsid w:val="00B417EF"/>
    <w:rsid w:val="00B643E6"/>
    <w:rsid w:val="00BC310E"/>
    <w:rsid w:val="00BE27DB"/>
    <w:rsid w:val="00C0428F"/>
    <w:rsid w:val="00C4102C"/>
    <w:rsid w:val="00C559E1"/>
    <w:rsid w:val="00C561FB"/>
    <w:rsid w:val="00D02133"/>
    <w:rsid w:val="00D15D10"/>
    <w:rsid w:val="00D33E64"/>
    <w:rsid w:val="00D77E42"/>
    <w:rsid w:val="00E172BA"/>
    <w:rsid w:val="00E455FC"/>
    <w:rsid w:val="00EE32B3"/>
    <w:rsid w:val="00F00CF3"/>
    <w:rsid w:val="00F01968"/>
    <w:rsid w:val="00F15183"/>
    <w:rsid w:val="00F35AE0"/>
    <w:rsid w:val="00FF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2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20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2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20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li Shen</dc:creator>
  <cp:lastModifiedBy>Chengli Shen</cp:lastModifiedBy>
  <cp:revision>8</cp:revision>
  <dcterms:created xsi:type="dcterms:W3CDTF">2012-01-17T19:31:00Z</dcterms:created>
  <dcterms:modified xsi:type="dcterms:W3CDTF">2012-01-25T20:13:00Z</dcterms:modified>
</cp:coreProperties>
</file>